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2D41CAD" w:rsidR="000035D5" w:rsidRDefault="000035D5">
                            <w:r>
                              <w:t xml:space="preserve">Reported on page number: </w:t>
                            </w:r>
                            <w:proofErr w:type="gramStart"/>
                            <w:r w:rsidR="0098640C">
                              <w:t>5</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2D41CAD" w:rsidR="000035D5" w:rsidRDefault="000035D5">
                      <w:r>
                        <w:t xml:space="preserve">Reported on page number: </w:t>
                      </w:r>
                      <w:proofErr w:type="gramStart"/>
                      <w:r w:rsidR="0098640C">
                        <w:t>5</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1067DD44"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E062A1A" w:rsidR="000035D5" w:rsidRDefault="000035D5" w:rsidP="000035D5">
                            <w:r>
                              <w:t xml:space="preserve">Reported on page number: </w:t>
                            </w:r>
                            <w:r w:rsidR="0098640C">
                              <w:t xml:space="preserve">not </w:t>
                            </w:r>
                            <w:proofErr w:type="gramStart"/>
                            <w:r w:rsidR="0098640C">
                              <w:t>applicable</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E062A1A" w:rsidR="000035D5" w:rsidRDefault="000035D5" w:rsidP="000035D5">
                      <w:r>
                        <w:t xml:space="preserve">Reported on page number: </w:t>
                      </w:r>
                      <w:r w:rsidR="0098640C">
                        <w:t xml:space="preserve">not </w:t>
                      </w:r>
                      <w:proofErr w:type="gramStart"/>
                      <w:r w:rsidR="0098640C">
                        <w:t>applicable</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sidR="0098640C">
        <w:rPr>
          <w:noProof/>
        </w:rPr>
        <mc:AlternateContent>
          <mc:Choice Requires="wps">
            <w:drawing>
              <wp:anchor distT="45720" distB="45720" distL="114300" distR="114300" simplePos="0" relativeHeight="251665408" behindDoc="0" locked="0" layoutInCell="1" allowOverlap="1" wp14:anchorId="30DBFF50" wp14:editId="6BD12B9A">
                <wp:simplePos x="0" y="0"/>
                <wp:positionH relativeFrom="margin">
                  <wp:posOffset>76200</wp:posOffset>
                </wp:positionH>
                <wp:positionV relativeFrom="paragraph">
                  <wp:posOffset>755650</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883D1F8" w:rsidR="000035D5" w:rsidRPr="0098640C" w:rsidRDefault="0098640C" w:rsidP="000035D5">
                            <w:proofErr w:type="gramStart"/>
                            <w:r w:rsidRPr="0098640C">
                              <w:t>The majority of</w:t>
                            </w:r>
                            <w:proofErr w:type="gramEnd"/>
                            <w:r w:rsidRPr="0098640C">
                              <w:t xml:space="preserve"> the authors o</w:t>
                            </w:r>
                            <w:r>
                              <w:t>f the study were local collaborators. There was only one external collaborators (Fran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6pt;margin-top:59.5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" strokecolor="#193a65">
                <v:textbox>
                  <w:txbxContent>
                    <w:p w14:paraId="41AE696F" w14:textId="0883D1F8" w:rsidR="000035D5" w:rsidRPr="0098640C" w:rsidRDefault="0098640C" w:rsidP="000035D5">
                      <w:proofErr w:type="gramStart"/>
                      <w:r w:rsidRPr="0098640C">
                        <w:t>The majority of</w:t>
                      </w:r>
                      <w:proofErr w:type="gramEnd"/>
                      <w:r w:rsidRPr="0098640C">
                        <w:t xml:space="preserve"> the authors o</w:t>
                      </w:r>
                      <w:r>
                        <w:t>f the study were local collaborators. There was only one external collaborators (France).</w:t>
                      </w:r>
                    </w:p>
                  </w:txbxContent>
                </v:textbox>
                <w10:wrap type="square" anchorx="margin"/>
              </v:shape>
            </w:pict>
          </mc:Fallback>
        </mc:AlternateContent>
      </w:r>
      <w:r>
        <w:t xml:space="preserve">an explanation for this below. </w:t>
      </w:r>
    </w:p>
    <w:p w14:paraId="60ACB501" w14:textId="3DC3823B"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B12F471" w:rsidR="000035D5" w:rsidRPr="0019494D" w:rsidRDefault="0019494D" w:rsidP="000035D5">
                            <w:r>
                              <w:t xml:space="preserve">We did not obtain consent from a representative of a local community because a local community was not involved. We simply worked with students from the university who each signed informed consent individually. </w:t>
                            </w:r>
                            <w:r w:rsidR="002760B3">
                              <w:t>And yes, details of the informed consent are described in the manuscript.</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B12F471" w:rsidR="000035D5" w:rsidRPr="0019494D" w:rsidRDefault="0019494D" w:rsidP="000035D5">
                      <w:r>
                        <w:t xml:space="preserve">We did not obtain consent from a representative of a local community because a local community was not involved. We simply worked with students from the university who each signed informed consent individually. </w:t>
                      </w:r>
                      <w:r w:rsidR="002760B3">
                        <w:t>And yes, details of the informed consent are described in the manuscript.</w:t>
                      </w:r>
                      <w: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2437B14" w:rsidR="000035D5" w:rsidRPr="0083714A" w:rsidRDefault="0083714A" w:rsidP="000035D5">
                            <w:proofErr w:type="gramStart"/>
                            <w:r w:rsidRPr="0083714A">
                              <w:t>One</w:t>
                            </w:r>
                            <w:proofErr w:type="gramEnd"/>
                            <w:r w:rsidRPr="0083714A">
                              <w:t xml:space="preserve"> again members of the </w:t>
                            </w:r>
                            <w:r>
                              <w:t>local community were not directly involved in this specific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2437B14" w:rsidR="000035D5" w:rsidRPr="0083714A" w:rsidRDefault="0083714A" w:rsidP="000035D5">
                      <w:proofErr w:type="gramStart"/>
                      <w:r w:rsidRPr="0083714A">
                        <w:t>One</w:t>
                      </w:r>
                      <w:proofErr w:type="gramEnd"/>
                      <w:r w:rsidRPr="0083714A">
                        <w:t xml:space="preserve"> again members of the </w:t>
                      </w:r>
                      <w:r>
                        <w:t>local community were not directly involved in this specific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11C14F6" w:rsidR="000035D5" w:rsidRPr="000B420B" w:rsidRDefault="000B420B" w:rsidP="000035D5">
                            <w:r w:rsidRPr="000B420B">
                              <w:t xml:space="preserve">Informed consent documents </w:t>
                            </w:r>
                            <w:r>
                              <w:t>were all designed so they would be properly understood by all participants and local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611C14F6" w:rsidR="000035D5" w:rsidRPr="000B420B" w:rsidRDefault="000B420B" w:rsidP="000035D5">
                      <w:r w:rsidRPr="000B420B">
                        <w:t xml:space="preserve">Informed consent documents </w:t>
                      </w:r>
                      <w:r>
                        <w:t>were all designed so they would be properly understood by all participants and local stakeholder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37147F8" w:rsidR="000035D5" w:rsidRPr="00C92D3D" w:rsidRDefault="00C92D3D" w:rsidP="000035D5">
                            <w:proofErr w:type="gramStart"/>
                            <w:r w:rsidRPr="00C92D3D">
                              <w:t>Yes</w:t>
                            </w:r>
                            <w:proofErr w:type="gramEnd"/>
                            <w:r w:rsidRPr="00C92D3D">
                              <w:t xml:space="preserve"> the findings of the r</w:t>
                            </w:r>
                            <w:r>
                              <w:t>esearch will be made available to all stakeholders in a format they can understand. We will publish a summary of our findings in the USFQ social networks as well as other social network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37147F8" w:rsidR="000035D5" w:rsidRPr="00C92D3D" w:rsidRDefault="00C92D3D" w:rsidP="000035D5">
                      <w:proofErr w:type="gramStart"/>
                      <w:r w:rsidRPr="00C92D3D">
                        <w:t>Yes</w:t>
                      </w:r>
                      <w:proofErr w:type="gramEnd"/>
                      <w:r w:rsidRPr="00C92D3D">
                        <w:t xml:space="preserve"> the findings of the r</w:t>
                      </w:r>
                      <w:r>
                        <w:t>esearch will be made available to all stakeholders in a format they can understand. We will publish a summary of our findings in the USFQ social networks as well as other social network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A03FB21" w:rsidR="000035D5" w:rsidRPr="000B3BD3" w:rsidRDefault="000B3BD3" w:rsidP="000035D5">
                            <w:r w:rsidRPr="000B3BD3">
                              <w:t xml:space="preserve">Our study did not involve </w:t>
                            </w:r>
                            <w:proofErr w:type="spellStart"/>
                            <w:proofErr w:type="gramStart"/>
                            <w:r w:rsidRPr="000B3BD3">
                              <w:t>n</w:t>
                            </w:r>
                            <w:r>
                              <w:t>on human</w:t>
                            </w:r>
                            <w:proofErr w:type="spellEnd"/>
                            <w:proofErr w:type="gramEnd"/>
                            <w:r>
                              <w:t xml:space="preserve"> subjec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A03FB21" w:rsidR="000035D5" w:rsidRPr="000B3BD3" w:rsidRDefault="000B3BD3" w:rsidP="000035D5">
                      <w:r w:rsidRPr="000B3BD3">
                        <w:t xml:space="preserve">Our study did not involve </w:t>
                      </w:r>
                      <w:proofErr w:type="spellStart"/>
                      <w:proofErr w:type="gramStart"/>
                      <w:r w:rsidRPr="000B3BD3">
                        <w:t>n</w:t>
                      </w:r>
                      <w:r>
                        <w:t>on human</w:t>
                      </w:r>
                      <w:proofErr w:type="spellEnd"/>
                      <w:proofErr w:type="gramEnd"/>
                      <w:r>
                        <w:t xml:space="preserve"> subjects</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9FA481F" w14:textId="77777777" w:rsidR="000B3BD3" w:rsidRPr="000B3BD3" w:rsidRDefault="000B3BD3" w:rsidP="000B3BD3">
                            <w:r w:rsidRPr="000B3BD3">
                              <w:t xml:space="preserve">Our study did not involve </w:t>
                            </w:r>
                            <w:proofErr w:type="spellStart"/>
                            <w:proofErr w:type="gramStart"/>
                            <w:r w:rsidRPr="000B3BD3">
                              <w:t>n</w:t>
                            </w:r>
                            <w:r>
                              <w:t>on human</w:t>
                            </w:r>
                            <w:proofErr w:type="spellEnd"/>
                            <w:proofErr w:type="gramEnd"/>
                            <w:r>
                              <w:t xml:space="preserve"> subjects</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29FA481F" w14:textId="77777777" w:rsidR="000B3BD3" w:rsidRPr="000B3BD3" w:rsidRDefault="000B3BD3" w:rsidP="000B3BD3">
                      <w:r w:rsidRPr="000B3BD3">
                        <w:t xml:space="preserve">Our study did not involve </w:t>
                      </w:r>
                      <w:proofErr w:type="spellStart"/>
                      <w:proofErr w:type="gramStart"/>
                      <w:r w:rsidRPr="000B3BD3">
                        <w:t>n</w:t>
                      </w:r>
                      <w:r>
                        <w:t>on human</w:t>
                      </w:r>
                      <w:proofErr w:type="spellEnd"/>
                      <w:proofErr w:type="gramEnd"/>
                      <w:r>
                        <w:t xml:space="preserve"> subjects</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1AD88AF" w14:textId="77777777" w:rsidR="000B3BD3" w:rsidRPr="000B3BD3" w:rsidRDefault="000B3BD3" w:rsidP="000B3BD3">
                            <w:r w:rsidRPr="000B3BD3">
                              <w:t xml:space="preserve">Our study did not involve </w:t>
                            </w:r>
                            <w:proofErr w:type="spellStart"/>
                            <w:proofErr w:type="gramStart"/>
                            <w:r w:rsidRPr="000B3BD3">
                              <w:t>n</w:t>
                            </w:r>
                            <w:r>
                              <w:t>on human</w:t>
                            </w:r>
                            <w:proofErr w:type="spellEnd"/>
                            <w:proofErr w:type="gramEnd"/>
                            <w:r>
                              <w:t xml:space="preserve"> subjects</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01AD88AF" w14:textId="77777777" w:rsidR="000B3BD3" w:rsidRPr="000B3BD3" w:rsidRDefault="000B3BD3" w:rsidP="000B3BD3">
                      <w:r w:rsidRPr="000B3BD3">
                        <w:t xml:space="preserve">Our study did not involve </w:t>
                      </w:r>
                      <w:proofErr w:type="spellStart"/>
                      <w:proofErr w:type="gramStart"/>
                      <w:r w:rsidRPr="000B3BD3">
                        <w:t>n</w:t>
                      </w:r>
                      <w:r>
                        <w:t>on human</w:t>
                      </w:r>
                      <w:proofErr w:type="spellEnd"/>
                      <w:proofErr w:type="gramEnd"/>
                      <w:r>
                        <w:t xml:space="preserve"> subjects</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961569F" w14:textId="77777777" w:rsidR="000B3BD3" w:rsidRPr="000B3BD3" w:rsidRDefault="000B3BD3" w:rsidP="000B3BD3">
                            <w:r w:rsidRPr="000B3BD3">
                              <w:t xml:space="preserve">Our study did not involve </w:t>
                            </w:r>
                            <w:proofErr w:type="spellStart"/>
                            <w:proofErr w:type="gramStart"/>
                            <w:r w:rsidRPr="000B3BD3">
                              <w:t>n</w:t>
                            </w:r>
                            <w:r>
                              <w:t>on human</w:t>
                            </w:r>
                            <w:proofErr w:type="spellEnd"/>
                            <w:proofErr w:type="gramEnd"/>
                            <w:r>
                              <w:t xml:space="preserve"> subjects</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961569F" w14:textId="77777777" w:rsidR="000B3BD3" w:rsidRPr="000B3BD3" w:rsidRDefault="000B3BD3" w:rsidP="000B3BD3">
                      <w:r w:rsidRPr="000B3BD3">
                        <w:t xml:space="preserve">Our study did not involve </w:t>
                      </w:r>
                      <w:proofErr w:type="spellStart"/>
                      <w:proofErr w:type="gramStart"/>
                      <w:r w:rsidRPr="000B3BD3">
                        <w:t>n</w:t>
                      </w:r>
                      <w:r>
                        <w:t>on human</w:t>
                      </w:r>
                      <w:proofErr w:type="spellEnd"/>
                      <w:proofErr w:type="gramEnd"/>
                      <w:r>
                        <w:t xml:space="preserve"> subjects</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64502AF" w14:textId="7D1B7300" w:rsidR="000B3BD3" w:rsidRPr="000B3BD3" w:rsidRDefault="000B3BD3" w:rsidP="000B3BD3">
                            <w:r w:rsidRPr="000B3BD3">
                              <w:t>Our study did not involve</w:t>
                            </w:r>
                            <w:r>
                              <w:t xml:space="preserve"> photographs of human remains.</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264502AF" w14:textId="7D1B7300" w:rsidR="000B3BD3" w:rsidRPr="000B3BD3" w:rsidRDefault="000B3BD3" w:rsidP="000B3BD3">
                      <w:r w:rsidRPr="000B3BD3">
                        <w:t>Our study did not involve</w:t>
                      </w:r>
                      <w:r>
                        <w:t xml:space="preserve"> photographs of human remains.</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9E5ABD" w:rsidRPr="00F57A3B" w:rsidRDefault="009E5ABD">
      <w:pPr>
        <w:rPr>
          <w:rFonts w:ascii="Arial" w:hAnsi="Arial" w:cs="Arial"/>
        </w:rPr>
      </w:pPr>
    </w:p>
    <w:sectPr w:rsidR="009E5ABD"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2FC70B" w14:textId="77777777" w:rsidR="00C77E88" w:rsidRDefault="00C77E88" w:rsidP="00F57A3B">
      <w:r>
        <w:separator/>
      </w:r>
    </w:p>
  </w:endnote>
  <w:endnote w:type="continuationSeparator" w:id="0">
    <w:p w14:paraId="3DF039FA" w14:textId="77777777" w:rsidR="00C77E88" w:rsidRDefault="00C77E8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011B07" w14:textId="77777777" w:rsidR="00C77E88" w:rsidRDefault="00C77E88" w:rsidP="00F57A3B">
      <w:r>
        <w:separator/>
      </w:r>
    </w:p>
  </w:footnote>
  <w:footnote w:type="continuationSeparator" w:id="0">
    <w:p w14:paraId="478DEC7A" w14:textId="77777777" w:rsidR="00C77E88" w:rsidRDefault="00C77E8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B3BD3"/>
    <w:rsid w:val="000B420B"/>
    <w:rsid w:val="000F365D"/>
    <w:rsid w:val="00116E71"/>
    <w:rsid w:val="0019494D"/>
    <w:rsid w:val="001F1EB6"/>
    <w:rsid w:val="002760B3"/>
    <w:rsid w:val="00335779"/>
    <w:rsid w:val="004A7A57"/>
    <w:rsid w:val="004C71C4"/>
    <w:rsid w:val="00515BC0"/>
    <w:rsid w:val="00541C18"/>
    <w:rsid w:val="00580384"/>
    <w:rsid w:val="0069423E"/>
    <w:rsid w:val="006F5F45"/>
    <w:rsid w:val="00831ADE"/>
    <w:rsid w:val="0083714A"/>
    <w:rsid w:val="00841F25"/>
    <w:rsid w:val="009364D9"/>
    <w:rsid w:val="0098640C"/>
    <w:rsid w:val="009E5ABD"/>
    <w:rsid w:val="00A43F5B"/>
    <w:rsid w:val="00A961CD"/>
    <w:rsid w:val="00AD410C"/>
    <w:rsid w:val="00BD19EC"/>
    <w:rsid w:val="00C309AB"/>
    <w:rsid w:val="00C77E88"/>
    <w:rsid w:val="00C92D3D"/>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aroline Barnes</cp:lastModifiedBy>
  <cp:revision>9</cp:revision>
  <dcterms:created xsi:type="dcterms:W3CDTF">2023-08-25T03:22:00Z</dcterms:created>
  <dcterms:modified xsi:type="dcterms:W3CDTF">2023-08-25T03:29:00Z</dcterms:modified>
</cp:coreProperties>
</file>